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375510" w14:textId="6B469742" w:rsidR="001A7D0C" w:rsidRPr="00E63472" w:rsidRDefault="00E6731B">
      <w:pPr>
        <w:rPr>
          <w:rFonts w:ascii="Times New Roman" w:hAnsi="Times New Roman" w:cs="Times New Roman"/>
          <w:sz w:val="24"/>
          <w:szCs w:val="24"/>
        </w:rPr>
      </w:pPr>
      <w:r w:rsidRPr="00E63472">
        <w:rPr>
          <w:rFonts w:ascii="Times New Roman" w:hAnsi="Times New Roman" w:cs="Times New Roman" w:hint="cs"/>
          <w:sz w:val="24"/>
          <w:szCs w:val="24"/>
        </w:rPr>
        <w:t>T</w:t>
      </w:r>
      <w:r w:rsidRPr="00E63472">
        <w:rPr>
          <w:rFonts w:ascii="Times New Roman" w:hAnsi="Times New Roman" w:cs="Times New Roman"/>
          <w:sz w:val="24"/>
          <w:szCs w:val="24"/>
        </w:rPr>
        <w:t xml:space="preserve">able S1. </w:t>
      </w:r>
      <w:r w:rsidR="00FD3E04" w:rsidRPr="00FD3E04">
        <w:rPr>
          <w:rFonts w:ascii="Times New Roman" w:hAnsi="Times New Roman" w:cs="Times New Roman"/>
          <w:sz w:val="24"/>
          <w:szCs w:val="24"/>
        </w:rPr>
        <w:t>Affected vascular territories on images and CRP levels among patients with ischemic strok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544"/>
        <w:gridCol w:w="1843"/>
        <w:gridCol w:w="1938"/>
      </w:tblGrid>
      <w:tr w:rsidR="00066C6B" w:rsidRPr="00E63472" w14:paraId="75E3F2D4" w14:textId="4A77708A" w:rsidTr="00E63472">
        <w:trPr>
          <w:trHeight w:val="243"/>
        </w:trPr>
        <w:tc>
          <w:tcPr>
            <w:tcW w:w="1701" w:type="dxa"/>
            <w:tcBorders>
              <w:bottom w:val="double" w:sz="4" w:space="0" w:color="auto"/>
            </w:tcBorders>
          </w:tcPr>
          <w:p w14:paraId="1B598D8F" w14:textId="48F8E1C1" w:rsidR="00066C6B" w:rsidRPr="00E63472" w:rsidRDefault="00066C6B" w:rsidP="003E6318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E63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culatory classification</w:t>
            </w:r>
          </w:p>
        </w:tc>
        <w:tc>
          <w:tcPr>
            <w:tcW w:w="3544" w:type="dxa"/>
            <w:tcBorders>
              <w:bottom w:val="double" w:sz="4" w:space="0" w:color="auto"/>
            </w:tcBorders>
          </w:tcPr>
          <w:p w14:paraId="4B99930C" w14:textId="1BB0B62A" w:rsidR="00066C6B" w:rsidRPr="00E63472" w:rsidRDefault="00066C6B" w:rsidP="003E6318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 w:rsidRPr="00E63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cular territory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5DAB23D3" w14:textId="3375D95F" w:rsidR="00066C6B" w:rsidRPr="00E63472" w:rsidRDefault="00066C6B" w:rsidP="00E634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E63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 of patients (%)</w:t>
            </w:r>
          </w:p>
        </w:tc>
        <w:tc>
          <w:tcPr>
            <w:tcW w:w="1938" w:type="dxa"/>
            <w:tcBorders>
              <w:bottom w:val="double" w:sz="4" w:space="0" w:color="auto"/>
            </w:tcBorders>
          </w:tcPr>
          <w:p w14:paraId="63253400" w14:textId="3200F550" w:rsidR="00066C6B" w:rsidRPr="00E63472" w:rsidRDefault="00066C6B" w:rsidP="00E634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E63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P (mg/dL)</w:t>
            </w:r>
          </w:p>
        </w:tc>
      </w:tr>
      <w:tr w:rsidR="00066C6B" w:rsidRPr="00E63472" w14:paraId="2E5F80B9" w14:textId="791040B7" w:rsidTr="00E63472">
        <w:trPr>
          <w:trHeight w:val="243"/>
        </w:trPr>
        <w:tc>
          <w:tcPr>
            <w:tcW w:w="1701" w:type="dxa"/>
            <w:vMerge w:val="restart"/>
            <w:tcBorders>
              <w:top w:val="double" w:sz="4" w:space="0" w:color="auto"/>
              <w:bottom w:val="nil"/>
            </w:tcBorders>
          </w:tcPr>
          <w:p w14:paraId="547AEF1C" w14:textId="66FC29A6" w:rsidR="00066C6B" w:rsidRPr="00E63472" w:rsidRDefault="00066C6B" w:rsidP="003E6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nterior circulation</w:t>
            </w:r>
          </w:p>
        </w:tc>
        <w:tc>
          <w:tcPr>
            <w:tcW w:w="3544" w:type="dxa"/>
            <w:tcBorders>
              <w:top w:val="double" w:sz="4" w:space="0" w:color="auto"/>
              <w:bottom w:val="nil"/>
            </w:tcBorders>
          </w:tcPr>
          <w:p w14:paraId="44E7ABC5" w14:textId="7EC902DD" w:rsidR="00066C6B" w:rsidRPr="00E63472" w:rsidRDefault="00066C6B" w:rsidP="003E6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nterior cerebral artery</w:t>
            </w:r>
          </w:p>
        </w:tc>
        <w:tc>
          <w:tcPr>
            <w:tcW w:w="1843" w:type="dxa"/>
            <w:tcBorders>
              <w:top w:val="double" w:sz="4" w:space="0" w:color="auto"/>
              <w:bottom w:val="nil"/>
            </w:tcBorders>
          </w:tcPr>
          <w:p w14:paraId="06B58F0B" w14:textId="1C5E932A" w:rsidR="00066C6B" w:rsidRPr="00E63472" w:rsidRDefault="00066C6B" w:rsidP="00E634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938" w:type="dxa"/>
            <w:tcBorders>
              <w:top w:val="double" w:sz="4" w:space="0" w:color="auto"/>
              <w:bottom w:val="nil"/>
            </w:tcBorders>
          </w:tcPr>
          <w:p w14:paraId="7F8F997F" w14:textId="3CC156FA" w:rsidR="00066C6B" w:rsidRPr="00E63472" w:rsidRDefault="00FE5CA2" w:rsidP="00E634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.10 (0.10–0.10)</w:t>
            </w:r>
          </w:p>
        </w:tc>
      </w:tr>
      <w:tr w:rsidR="00066C6B" w:rsidRPr="00E63472" w14:paraId="3BF48DDB" w14:textId="3D1A68DF" w:rsidTr="00E63472">
        <w:trPr>
          <w:trHeight w:val="243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5FD149D4" w14:textId="77777777" w:rsidR="00066C6B" w:rsidRPr="00E63472" w:rsidRDefault="00066C6B" w:rsidP="003E6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20D9FD65" w14:textId="4B87D0F6" w:rsidR="00066C6B" w:rsidRPr="00E63472" w:rsidRDefault="00066C6B" w:rsidP="003E6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iddle cerebral arter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5DACA68" w14:textId="708412A1" w:rsidR="00066C6B" w:rsidRPr="00E63472" w:rsidRDefault="00066C6B" w:rsidP="00E634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1938" w:type="dxa"/>
            <w:tcBorders>
              <w:top w:val="nil"/>
              <w:bottom w:val="single" w:sz="4" w:space="0" w:color="auto"/>
            </w:tcBorders>
          </w:tcPr>
          <w:p w14:paraId="39360E33" w14:textId="1B319493" w:rsidR="00066C6B" w:rsidRPr="00E63472" w:rsidRDefault="00FE5CA2" w:rsidP="00E634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.18 (0.10–0.78)</w:t>
            </w:r>
          </w:p>
        </w:tc>
      </w:tr>
      <w:tr w:rsidR="00066C6B" w:rsidRPr="00E63472" w14:paraId="7F4AEC23" w14:textId="39516F82" w:rsidTr="00E63472">
        <w:trPr>
          <w:trHeight w:val="243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531EEB6A" w14:textId="6EAC3D4C" w:rsidR="00066C6B" w:rsidRPr="00E63472" w:rsidRDefault="00066C6B" w:rsidP="003E6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osterior circulation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2FF2DF27" w14:textId="0834DF32" w:rsidR="00066C6B" w:rsidRPr="00E63472" w:rsidRDefault="00066C6B" w:rsidP="003E6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osterior cerebral artery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367B7C8" w14:textId="6F92ED15" w:rsidR="00066C6B" w:rsidRPr="00E63472" w:rsidRDefault="00066C6B" w:rsidP="00E634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14:paraId="042FA752" w14:textId="0A054088" w:rsidR="00066C6B" w:rsidRPr="00E63472" w:rsidRDefault="00FE5CA2" w:rsidP="00E634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.51 (0.10–1.47)</w:t>
            </w:r>
          </w:p>
        </w:tc>
      </w:tr>
      <w:tr w:rsidR="00066C6B" w:rsidRPr="00E63472" w14:paraId="4265CAF7" w14:textId="5770A9E7" w:rsidTr="00E63472">
        <w:trPr>
          <w:trHeight w:val="200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24CD7048" w14:textId="77777777" w:rsidR="00066C6B" w:rsidRPr="00E63472" w:rsidRDefault="00066C6B" w:rsidP="003E6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85203FB" w14:textId="42BE74AF" w:rsidR="00066C6B" w:rsidRPr="00E63472" w:rsidRDefault="00066C6B" w:rsidP="003E6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osterior inferior cerebellar arter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6FAB64" w14:textId="2F8606E3" w:rsidR="00066C6B" w:rsidRPr="00E63472" w:rsidRDefault="00066C6B" w:rsidP="00E634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14:paraId="1832F1E4" w14:textId="366A18F9" w:rsidR="00066C6B" w:rsidRPr="00E63472" w:rsidRDefault="00097B97" w:rsidP="00E634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.10 (0.10–0.28)</w:t>
            </w:r>
          </w:p>
        </w:tc>
      </w:tr>
      <w:tr w:rsidR="00066C6B" w:rsidRPr="00E63472" w14:paraId="1F827407" w14:textId="399974A5" w:rsidTr="00E63472">
        <w:trPr>
          <w:trHeight w:val="243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128896E3" w14:textId="35FE7A2E" w:rsidR="00066C6B" w:rsidRPr="00E63472" w:rsidRDefault="00066C6B" w:rsidP="003E6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56282E56" w14:textId="57FAE659" w:rsidR="00066C6B" w:rsidRPr="00E63472" w:rsidRDefault="00066C6B" w:rsidP="003E6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ertebrobasilar arter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E867374" w14:textId="4EA156EC" w:rsidR="00066C6B" w:rsidRPr="00E63472" w:rsidRDefault="00066C6B" w:rsidP="00E634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0 (20)</w:t>
            </w:r>
          </w:p>
        </w:tc>
        <w:tc>
          <w:tcPr>
            <w:tcW w:w="1938" w:type="dxa"/>
            <w:tcBorders>
              <w:top w:val="nil"/>
              <w:bottom w:val="single" w:sz="4" w:space="0" w:color="auto"/>
            </w:tcBorders>
          </w:tcPr>
          <w:p w14:paraId="4F1CB502" w14:textId="7061878E" w:rsidR="00066C6B" w:rsidRPr="00E63472" w:rsidRDefault="00097B97" w:rsidP="00E634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E61859" w:rsidRPr="00E634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0.10–0.12)</w:t>
            </w:r>
          </w:p>
        </w:tc>
      </w:tr>
      <w:tr w:rsidR="00066C6B" w:rsidRPr="00E63472" w14:paraId="58D0599F" w14:textId="31217B01" w:rsidTr="00E63472">
        <w:trPr>
          <w:trHeight w:val="243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7803989" w14:textId="2AEE86FB" w:rsidR="00066C6B" w:rsidRPr="00E63472" w:rsidRDefault="00066C6B" w:rsidP="003E6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ot specified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6AA9EAAF" w14:textId="078058F4" w:rsidR="00066C6B" w:rsidRPr="00E63472" w:rsidRDefault="00066C6B" w:rsidP="003E6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mall vessel diseas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39D39FB" w14:textId="76B4CEEC" w:rsidR="00066C6B" w:rsidRPr="00E63472" w:rsidRDefault="00066C6B" w:rsidP="00E634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2 (24)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14:paraId="6C78B053" w14:textId="29361174" w:rsidR="00066C6B" w:rsidRPr="00E63472" w:rsidRDefault="0074538C" w:rsidP="00E634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.10 (0.10–0.24)</w:t>
            </w:r>
          </w:p>
        </w:tc>
      </w:tr>
      <w:tr w:rsidR="00066C6B" w:rsidRPr="00E63472" w14:paraId="06D6B96F" w14:textId="46C0DA9A" w:rsidTr="00E63472">
        <w:trPr>
          <w:trHeight w:val="243"/>
        </w:trPr>
        <w:tc>
          <w:tcPr>
            <w:tcW w:w="1701" w:type="dxa"/>
            <w:tcBorders>
              <w:top w:val="nil"/>
              <w:bottom w:val="nil"/>
            </w:tcBorders>
          </w:tcPr>
          <w:p w14:paraId="2DD402B6" w14:textId="77777777" w:rsidR="00066C6B" w:rsidRPr="00E63472" w:rsidRDefault="00066C6B" w:rsidP="003E6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C0AFC4E" w14:textId="28C3F88E" w:rsidR="00066C6B" w:rsidRPr="00E63472" w:rsidRDefault="00066C6B" w:rsidP="003E6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mboli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7E2A7B" w14:textId="607B9573" w:rsidR="00066C6B" w:rsidRPr="00E63472" w:rsidRDefault="00066C6B" w:rsidP="00E634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0 (20)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14:paraId="6F8F2C72" w14:textId="77B0ED24" w:rsidR="00066C6B" w:rsidRPr="00E63472" w:rsidRDefault="00C2202C" w:rsidP="00E634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.18 (0.10–0.31)</w:t>
            </w:r>
          </w:p>
        </w:tc>
      </w:tr>
      <w:tr w:rsidR="00066C6B" w:rsidRPr="00E63472" w14:paraId="70696639" w14:textId="20DCB4AB" w:rsidTr="00E63472">
        <w:trPr>
          <w:trHeight w:val="243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7F30FDA" w14:textId="77777777" w:rsidR="00066C6B" w:rsidRPr="00E63472" w:rsidRDefault="00066C6B" w:rsidP="003E6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5CB6109C" w14:textId="026A0955" w:rsidR="00066C6B" w:rsidRPr="00E63472" w:rsidRDefault="00066C6B" w:rsidP="003E631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ther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FA8275C" w14:textId="75E4D952" w:rsidR="00066C6B" w:rsidRPr="00E63472" w:rsidRDefault="00066C6B" w:rsidP="00E634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 xml:space="preserve"> (14)</w:t>
            </w:r>
          </w:p>
        </w:tc>
        <w:tc>
          <w:tcPr>
            <w:tcW w:w="1938" w:type="dxa"/>
            <w:tcBorders>
              <w:top w:val="nil"/>
              <w:bottom w:val="single" w:sz="4" w:space="0" w:color="auto"/>
            </w:tcBorders>
          </w:tcPr>
          <w:p w14:paraId="4E0BB80C" w14:textId="682ABAFE" w:rsidR="00066C6B" w:rsidRPr="00E63472" w:rsidRDefault="0074538C" w:rsidP="00E634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47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63472">
              <w:rPr>
                <w:rFonts w:ascii="Times New Roman" w:hAnsi="Times New Roman" w:cs="Times New Roman"/>
                <w:sz w:val="24"/>
                <w:szCs w:val="24"/>
              </w:rPr>
              <w:t>.10 (0.10–0.80)</w:t>
            </w:r>
          </w:p>
        </w:tc>
      </w:tr>
    </w:tbl>
    <w:p w14:paraId="71C0311C" w14:textId="7DCCF06F" w:rsidR="001B6E41" w:rsidRPr="00E63472" w:rsidRDefault="00FC6BCD">
      <w:pPr>
        <w:rPr>
          <w:rFonts w:ascii="Times New Roman" w:hAnsi="Times New Roman" w:cs="Times New Roman"/>
          <w:sz w:val="24"/>
          <w:szCs w:val="24"/>
        </w:rPr>
      </w:pPr>
      <w:r w:rsidRPr="00E63472">
        <w:rPr>
          <w:rFonts w:ascii="Times New Roman" w:hAnsi="Times New Roman" w:cs="Times New Roman"/>
          <w:sz w:val="24"/>
          <w:szCs w:val="24"/>
        </w:rPr>
        <w:t xml:space="preserve">The number of patients is presented as number with percentage. </w:t>
      </w:r>
      <w:r w:rsidR="00FC7F7B" w:rsidRPr="00E63472">
        <w:rPr>
          <w:rFonts w:ascii="Times New Roman" w:hAnsi="Times New Roman" w:cs="Times New Roman"/>
          <w:sz w:val="24"/>
          <w:szCs w:val="24"/>
        </w:rPr>
        <w:t xml:space="preserve">The level of </w:t>
      </w:r>
      <w:r w:rsidR="004C6D21" w:rsidRPr="00E63472">
        <w:rPr>
          <w:rFonts w:ascii="Times New Roman" w:hAnsi="Times New Roman" w:cs="Times New Roman" w:hint="eastAsia"/>
          <w:sz w:val="24"/>
          <w:szCs w:val="24"/>
        </w:rPr>
        <w:t>C</w:t>
      </w:r>
      <w:r w:rsidR="004C6D21" w:rsidRPr="00E63472">
        <w:rPr>
          <w:rFonts w:ascii="Times New Roman" w:hAnsi="Times New Roman" w:cs="Times New Roman"/>
          <w:sz w:val="24"/>
          <w:szCs w:val="24"/>
        </w:rPr>
        <w:t>RP is presented as median with interquartile range</w:t>
      </w:r>
      <w:r w:rsidR="00CD224E" w:rsidRPr="00E63472">
        <w:rPr>
          <w:rFonts w:ascii="Times New Roman" w:hAnsi="Times New Roman" w:cs="Times New Roman"/>
          <w:sz w:val="24"/>
          <w:szCs w:val="24"/>
        </w:rPr>
        <w:t xml:space="preserve"> for </w:t>
      </w:r>
      <w:r w:rsidR="00E84863" w:rsidRPr="00E63472">
        <w:rPr>
          <w:rFonts w:ascii="Times New Roman" w:hAnsi="Times New Roman" w:cs="Times New Roman"/>
          <w:sz w:val="24"/>
          <w:szCs w:val="24"/>
        </w:rPr>
        <w:t xml:space="preserve">each </w:t>
      </w:r>
      <w:r w:rsidRPr="00E63472">
        <w:rPr>
          <w:rFonts w:ascii="Times New Roman" w:hAnsi="Times New Roman" w:cs="Times New Roman"/>
          <w:sz w:val="24"/>
          <w:szCs w:val="24"/>
        </w:rPr>
        <w:t>vascular territory</w:t>
      </w:r>
      <w:r w:rsidR="00802E11" w:rsidRPr="00E6347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ED7BCDB" w14:textId="21251236" w:rsidR="00E6731B" w:rsidRPr="00E63472" w:rsidRDefault="001B6E41">
      <w:pPr>
        <w:rPr>
          <w:rFonts w:ascii="Times New Roman" w:hAnsi="Times New Roman" w:cs="Times New Roman"/>
          <w:sz w:val="24"/>
          <w:szCs w:val="24"/>
        </w:rPr>
      </w:pPr>
      <w:r w:rsidRPr="00E63472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E63472">
        <w:rPr>
          <w:rFonts w:ascii="Times New Roman" w:hAnsi="Times New Roman" w:cs="Times New Roman" w:hint="eastAsia"/>
          <w:sz w:val="24"/>
          <w:szCs w:val="24"/>
        </w:rPr>
        <w:t>C</w:t>
      </w:r>
      <w:r w:rsidRPr="00E63472">
        <w:rPr>
          <w:rFonts w:ascii="Times New Roman" w:hAnsi="Times New Roman" w:cs="Times New Roman"/>
          <w:sz w:val="24"/>
          <w:szCs w:val="24"/>
        </w:rPr>
        <w:t>RP</w:t>
      </w:r>
      <w:r w:rsidR="004C6D21" w:rsidRPr="00E63472">
        <w:rPr>
          <w:rFonts w:ascii="Times New Roman" w:hAnsi="Times New Roman" w:cs="Times New Roman"/>
          <w:sz w:val="24"/>
          <w:szCs w:val="24"/>
        </w:rPr>
        <w:t>, C-reactive protein</w:t>
      </w:r>
    </w:p>
    <w:sectPr w:rsidR="00E6731B" w:rsidRPr="00E634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ACA365" w14:textId="77777777" w:rsidR="00C56197" w:rsidRDefault="00C56197" w:rsidP="006662FF">
      <w:pPr>
        <w:spacing w:after="0" w:line="240" w:lineRule="auto"/>
      </w:pPr>
      <w:r>
        <w:separator/>
      </w:r>
    </w:p>
  </w:endnote>
  <w:endnote w:type="continuationSeparator" w:id="0">
    <w:p w14:paraId="62A33E9E" w14:textId="77777777" w:rsidR="00C56197" w:rsidRDefault="00C56197" w:rsidP="00666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9BCBDD" w14:textId="77777777" w:rsidR="00C56197" w:rsidRDefault="00C56197" w:rsidP="006662FF">
      <w:pPr>
        <w:spacing w:after="0" w:line="240" w:lineRule="auto"/>
      </w:pPr>
      <w:r>
        <w:separator/>
      </w:r>
    </w:p>
  </w:footnote>
  <w:footnote w:type="continuationSeparator" w:id="0">
    <w:p w14:paraId="5B9308AA" w14:textId="77777777" w:rsidR="00C56197" w:rsidRDefault="00C56197" w:rsidP="006662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31B"/>
    <w:rsid w:val="00066C6B"/>
    <w:rsid w:val="00097B97"/>
    <w:rsid w:val="000D3F67"/>
    <w:rsid w:val="00185FA7"/>
    <w:rsid w:val="001A7D0C"/>
    <w:rsid w:val="001B6E41"/>
    <w:rsid w:val="00270789"/>
    <w:rsid w:val="003332D5"/>
    <w:rsid w:val="003E6318"/>
    <w:rsid w:val="004629FA"/>
    <w:rsid w:val="004A162A"/>
    <w:rsid w:val="004C6D21"/>
    <w:rsid w:val="00561B99"/>
    <w:rsid w:val="006662FF"/>
    <w:rsid w:val="0074538C"/>
    <w:rsid w:val="00760878"/>
    <w:rsid w:val="00800837"/>
    <w:rsid w:val="00802E11"/>
    <w:rsid w:val="00823639"/>
    <w:rsid w:val="00825FC6"/>
    <w:rsid w:val="00865069"/>
    <w:rsid w:val="009F0EED"/>
    <w:rsid w:val="00A00D1C"/>
    <w:rsid w:val="00BC06B6"/>
    <w:rsid w:val="00BE2BD1"/>
    <w:rsid w:val="00C2202C"/>
    <w:rsid w:val="00C56197"/>
    <w:rsid w:val="00CD224E"/>
    <w:rsid w:val="00D939BF"/>
    <w:rsid w:val="00E51C68"/>
    <w:rsid w:val="00E61859"/>
    <w:rsid w:val="00E63472"/>
    <w:rsid w:val="00E6731B"/>
    <w:rsid w:val="00E84863"/>
    <w:rsid w:val="00FC6BCD"/>
    <w:rsid w:val="00FC7F7B"/>
    <w:rsid w:val="00FD3E04"/>
    <w:rsid w:val="00FE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F8E20"/>
  <w15:chartTrackingRefBased/>
  <w15:docId w15:val="{F1B31990-0E11-40FB-BF76-7485D985A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7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662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662FF"/>
  </w:style>
  <w:style w:type="paragraph" w:styleId="a5">
    <w:name w:val="footer"/>
    <w:basedOn w:val="a"/>
    <w:link w:val="Char0"/>
    <w:uiPriority w:val="99"/>
    <w:unhideWhenUsed/>
    <w:rsid w:val="006662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662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 석인</dc:creator>
  <cp:keywords/>
  <dc:description/>
  <cp:lastModifiedBy>홍 석인</cp:lastModifiedBy>
  <cp:revision>35</cp:revision>
  <dcterms:created xsi:type="dcterms:W3CDTF">2021-03-25T05:28:00Z</dcterms:created>
  <dcterms:modified xsi:type="dcterms:W3CDTF">2021-03-28T06:31:00Z</dcterms:modified>
</cp:coreProperties>
</file>